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3D504" w14:textId="77777777" w:rsidR="00CE6549" w:rsidRPr="0003318D" w:rsidRDefault="00CE6549" w:rsidP="00CE6549">
      <w:r>
        <w:rPr>
          <w:b/>
          <w:bCs/>
        </w:rPr>
        <w:t>Table S2.</w:t>
      </w:r>
      <w:r>
        <w:t xml:space="preserve"> Outcome of confirmatory factor analysis for parcelled ACT scale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41"/>
        <w:gridCol w:w="1845"/>
        <w:gridCol w:w="1146"/>
        <w:gridCol w:w="1547"/>
        <w:gridCol w:w="1249"/>
        <w:gridCol w:w="1398"/>
      </w:tblGrid>
      <w:tr w:rsidR="00CE6549" w:rsidRPr="00595C60" w14:paraId="5A9E15C7" w14:textId="77777777" w:rsidTr="00103547">
        <w:trPr>
          <w:trHeight w:val="288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DE7B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Latent 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016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Parce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BBC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stimat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FEAF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tandard Erro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F472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z-scor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A8B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p-value</w:t>
            </w:r>
          </w:p>
        </w:tc>
      </w:tr>
      <w:tr w:rsidR="00CE6549" w:rsidRPr="00595C60" w14:paraId="2AA6C0AD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931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Sub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E3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_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F0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DC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1C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9B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CE6549" w:rsidRPr="00595C60" w14:paraId="7233F9AE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6C9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C9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_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B1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67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FF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6.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281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07A0733F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41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3A8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_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15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E6F5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B9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3.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BB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6E8BF89F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FCF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A21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_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63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C11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45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8.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11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3D610659" w14:textId="77777777" w:rsidTr="00103547">
        <w:trPr>
          <w:trHeight w:val="72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BF8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47B" w14:textId="77777777" w:rsidR="00CE6549" w:rsidRPr="00595C60" w:rsidRDefault="00CE6549" w:rsidP="00103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CA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95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48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40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3046ABB2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1B1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onventionalis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994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T_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A4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BF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6F0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C36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4E0D2ACC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8A9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5F6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T_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D6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67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0E4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9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9C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287FD52A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F55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DF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T_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69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4D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72F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6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B8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46510D02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4C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CA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T_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EC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34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1DF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1.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6C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79BC2472" w14:textId="77777777" w:rsidTr="00103547">
        <w:trPr>
          <w:trHeight w:val="72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DB3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6DA" w14:textId="77777777" w:rsidR="00CE6549" w:rsidRPr="00595C60" w:rsidRDefault="00CE6549" w:rsidP="00103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51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B5A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FA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41A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088C7F74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5C3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ggre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67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_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2A4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9B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A6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0A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6097D02A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956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175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_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53C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D52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A6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1.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65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79F8EEC3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80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108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_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8D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06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F77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28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187A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2C933ED7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A526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9BD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_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61D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8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4DF1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E72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31.0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6DE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&lt;0.01</w:t>
            </w:r>
          </w:p>
        </w:tc>
      </w:tr>
      <w:tr w:rsidR="00CE6549" w:rsidRPr="00595C60" w14:paraId="0661AAD0" w14:textId="77777777" w:rsidTr="00103547">
        <w:trPr>
          <w:trHeight w:val="72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49D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1F4" w14:textId="77777777" w:rsidR="00CE6549" w:rsidRPr="00595C60" w:rsidRDefault="00CE6549" w:rsidP="00103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CC17" w14:textId="77777777" w:rsidR="00CE6549" w:rsidRPr="00595C60" w:rsidRDefault="00CE6549" w:rsidP="00103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F03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C38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9E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07C6CA4A" w14:textId="77777777" w:rsidTr="00103547">
        <w:trPr>
          <w:trHeight w:val="288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C93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RW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A63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Submissio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2E4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58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019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3C8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CBF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CE6549" w:rsidRPr="00595C60" w14:paraId="77BCC9C2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69F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561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Conventionalis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834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50B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54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490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CE6549" w:rsidRPr="00595C60" w14:paraId="7DB8521A" w14:textId="77777777" w:rsidTr="00103547">
        <w:trPr>
          <w:trHeight w:val="288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0254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04E5" w14:textId="77777777" w:rsidR="00CE6549" w:rsidRPr="00595C60" w:rsidRDefault="00CE65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Aggress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7765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0.7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2BF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81F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DB7E" w14:textId="77777777" w:rsidR="00CE6549" w:rsidRPr="00595C60" w:rsidRDefault="00CE65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95C60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</w:tbl>
    <w:p w14:paraId="2332ADC7" w14:textId="77777777" w:rsidR="00CE6549" w:rsidRPr="00C13AC7" w:rsidRDefault="00CE6549" w:rsidP="00CE6549"/>
    <w:p w14:paraId="790179E3" w14:textId="77777777" w:rsidR="004B47D4" w:rsidRDefault="004B47D4"/>
    <w:sectPr w:rsidR="004B4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49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CE6549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A06B"/>
  <w15:chartTrackingRefBased/>
  <w15:docId w15:val="{7EA777E1-B2A6-49E0-85D3-D6B7D8BE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49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12T02:39:00Z</dcterms:created>
  <dcterms:modified xsi:type="dcterms:W3CDTF">2022-07-12T02:40:00Z</dcterms:modified>
</cp:coreProperties>
</file>